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A55" w:rsidRDefault="00644A55" w:rsidP="00644A55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>
        <w:rPr>
          <w:b/>
        </w:rPr>
        <w:t>Table 2.EPSP kinetics</w:t>
      </w:r>
    </w:p>
    <w:p w:rsidR="00644A55" w:rsidRDefault="00644A55" w:rsidP="00644A5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5"/>
        <w:gridCol w:w="1206"/>
        <w:gridCol w:w="1206"/>
        <w:gridCol w:w="1206"/>
        <w:gridCol w:w="1201"/>
        <w:gridCol w:w="1201"/>
        <w:gridCol w:w="1201"/>
      </w:tblGrid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A55" w:rsidRDefault="00644A55" w:rsidP="009A2CFE"/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>Human (n=27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>Young mouse (n=35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>Adult mouse (n=11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Human vs Young mouse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Human vs Adult mouse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 xml:space="preserve">p </w:t>
            </w:r>
            <w:r>
              <w:rPr>
                <w:vertAlign w:val="subscript"/>
              </w:rPr>
              <w:t>(Young vs Adult mouse)</w:t>
            </w:r>
          </w:p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r>
              <w:t>9</w:t>
            </w:r>
            <w:r>
              <w:rPr>
                <w:vertAlign w:val="superscript"/>
              </w:rPr>
              <w:t>th</w:t>
            </w:r>
            <w:r>
              <w:t xml:space="preserve"> / 1</w:t>
            </w:r>
            <w:r>
              <w:rPr>
                <w:vertAlign w:val="superscript"/>
              </w:rPr>
              <w:t>st</w:t>
            </w:r>
            <w:r>
              <w:t xml:space="preserve"> EPSP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94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67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72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p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p&lt;0.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8</w:t>
            </w:r>
            <w:r>
              <w:rPr>
                <w:vertAlign w:val="superscript"/>
              </w:rPr>
              <w:t>th</w:t>
            </w:r>
            <w:r>
              <w:t xml:space="preserve"> / 1</w:t>
            </w:r>
            <w:r>
              <w:rPr>
                <w:vertAlign w:val="superscript"/>
              </w:rPr>
              <w:t>st</w:t>
            </w:r>
            <w:r>
              <w:t xml:space="preserve"> EPSP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38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44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0,30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0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r>
              <w:t>Max Amplitude (mV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3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5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9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pPr>
              <w:jc w:val="center"/>
            </w:pPr>
            <w:r>
              <w:t>Rise time (ms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7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4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rPr>
                <w:rFonts w:ascii="Symbol" w:hAnsi="Symbol"/>
              </w:rPr>
            </w:pPr>
            <w:r>
              <w:t>1,9</w:t>
            </w:r>
            <m:oMath>
              <m:r>
                <w:rPr>
                  <w:rFonts w:ascii="Cambria Math" w:hAnsi="Cambria Math"/>
                </w:rPr>
                <m:t>±</m:t>
              </m:r>
            </m:oMath>
          </w:p>
          <w:p w:rsidR="00644A55" w:rsidRDefault="00644A55" w:rsidP="009A2CFE">
            <w:pPr>
              <w:jc w:val="center"/>
            </w:pPr>
            <w:r>
              <w:t>0,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r>
              <w:t>Decay time (ms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3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3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5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p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A55" w:rsidRDefault="00644A55" w:rsidP="009A2CFE">
            <w:pPr>
              <w:jc w:val="center"/>
            </w:pPr>
            <w:r>
              <w:t>p&lt;0.001</w:t>
            </w:r>
          </w:p>
          <w:p w:rsidR="00644A55" w:rsidRDefault="00644A55" w:rsidP="009A2CFE"/>
        </w:tc>
      </w:tr>
      <w:tr w:rsidR="00644A55" w:rsidTr="009A2CFE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A55" w:rsidRDefault="00644A55" w:rsidP="009A2CFE">
            <w:r>
              <w:t>Decay time const. (ms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4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90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2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6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1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4A55" w:rsidRDefault="00644A55" w:rsidP="009A2CFE">
            <w:pPr>
              <w:jc w:val="center"/>
            </w:pPr>
            <w:r>
              <w:t>n.s.</w:t>
            </w:r>
          </w:p>
        </w:tc>
      </w:tr>
    </w:tbl>
    <w:p w:rsidR="00644A55" w:rsidRDefault="00644A55" w:rsidP="00644A55">
      <w:pPr>
        <w:rPr>
          <w:sz w:val="24"/>
          <w:szCs w:val="24"/>
        </w:rPr>
      </w:pPr>
    </w:p>
    <w:p w:rsidR="006C1359" w:rsidRDefault="006C1359"/>
    <w:sectPr w:rsidR="006C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A55"/>
    <w:rsid w:val="00140C23"/>
    <w:rsid w:val="00644A55"/>
    <w:rsid w:val="006C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A5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A5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s</dc:creator>
  <cp:lastModifiedBy>gts</cp:lastModifiedBy>
  <cp:revision>1</cp:revision>
  <dcterms:created xsi:type="dcterms:W3CDTF">2014-09-22T12:50:00Z</dcterms:created>
  <dcterms:modified xsi:type="dcterms:W3CDTF">2014-09-22T12:50:00Z</dcterms:modified>
</cp:coreProperties>
</file>